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3C78" w:rsidRDefault="0045010F">
      <w:r>
        <w:t>LINK TO PORTRAIT-10</w:t>
      </w:r>
    </w:p>
    <w:p w:rsidR="0045010F" w:rsidRDefault="0045010F"/>
    <w:p w:rsidR="0045010F" w:rsidRDefault="0045010F">
      <w:hyperlink r:id="rId4" w:history="1">
        <w:r w:rsidRPr="006A7789">
          <w:rPr>
            <w:rStyle w:val="Lienhypertexte"/>
          </w:rPr>
          <w:t>https://www.portrait-10.ca/</w:t>
        </w:r>
      </w:hyperlink>
    </w:p>
    <w:p w:rsidR="0045010F" w:rsidRDefault="0045010F">
      <w:bookmarkStart w:id="0" w:name="_GoBack"/>
      <w:bookmarkEnd w:id="0"/>
    </w:p>
    <w:sectPr w:rsidR="0045010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10F"/>
    <w:rsid w:val="000B1CF1"/>
    <w:rsid w:val="0045010F"/>
    <w:rsid w:val="0052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122CE"/>
  <w15:chartTrackingRefBased/>
  <w15:docId w15:val="{321A0350-C1D8-4A13-AAA4-C44044629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45010F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501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ortrait-10.ca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0</Characters>
  <Application>Microsoft Office Word</Application>
  <DocSecurity>0</DocSecurity>
  <Lines>1</Lines>
  <Paragraphs>1</Paragraphs>
  <ScaleCrop>false</ScaleCrop>
  <Company>CHUM</Company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Pagé</dc:creator>
  <cp:keywords/>
  <dc:description/>
  <cp:lastModifiedBy>Gabrielle Pagé</cp:lastModifiedBy>
  <cp:revision>1</cp:revision>
  <dcterms:created xsi:type="dcterms:W3CDTF">2025-01-06T13:13:00Z</dcterms:created>
  <dcterms:modified xsi:type="dcterms:W3CDTF">2025-01-06T13:14:00Z</dcterms:modified>
</cp:coreProperties>
</file>